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0E9F7" w14:textId="53E3A7D9" w:rsidR="00B36AA1" w:rsidRPr="002C72B9" w:rsidRDefault="00F66D9D" w:rsidP="00F66D9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B36AA1" w:rsidRPr="002C72B9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="00B36AA1" w:rsidRPr="002C72B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24596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="00B36AA1" w:rsidRPr="002C72B9">
        <w:rPr>
          <w:rFonts w:ascii="Times New Roman" w:hAnsi="Times New Roman" w:cs="Times New Roman"/>
          <w:b/>
          <w:bCs/>
          <w:color w:val="000000" w:themeColor="text1"/>
        </w:rPr>
        <w:t>. Random Forest model predicts the biomarkers for GCPM diagnosi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66D9D">
        <w:rPr>
          <w:rFonts w:ascii="Times New Roman" w:hAnsi="Times New Roman" w:cs="Times New Roman"/>
          <w:b/>
          <w:bCs/>
          <w:color w:val="000000" w:themeColor="text1"/>
        </w:rPr>
        <w:t>in validation cohort</w:t>
      </w:r>
    </w:p>
    <w:tbl>
      <w:tblPr>
        <w:tblStyle w:val="a3"/>
        <w:tblW w:w="92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7"/>
        <w:gridCol w:w="1701"/>
        <w:gridCol w:w="1842"/>
        <w:gridCol w:w="846"/>
        <w:gridCol w:w="992"/>
        <w:gridCol w:w="1134"/>
        <w:gridCol w:w="1843"/>
      </w:tblGrid>
      <w:tr w:rsidR="00E2109C" w:rsidRPr="003D1C37" w14:paraId="02BDA839" w14:textId="77777777" w:rsidTr="004F5DE6">
        <w:tc>
          <w:tcPr>
            <w:tcW w:w="857" w:type="dxa"/>
            <w:tcBorders>
              <w:top w:val="single" w:sz="12" w:space="0" w:color="auto"/>
              <w:bottom w:val="single" w:sz="8" w:space="0" w:color="auto"/>
            </w:tcBorders>
          </w:tcPr>
          <w:p w14:paraId="62F80ED4" w14:textId="77777777" w:rsidR="00E2109C" w:rsidRPr="003D1C37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1C3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r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15DD718" w14:textId="77777777" w:rsidR="00E2109C" w:rsidRPr="003D1C37" w:rsidRDefault="00E2109C" w:rsidP="004F5DE6">
            <w:pPr>
              <w:spacing w:line="360" w:lineRule="auto"/>
              <w:ind w:firstLine="48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1C3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3D1C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V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6811AC20" w14:textId="77777777" w:rsidR="00E2109C" w:rsidRPr="003D1C37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1C3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Bacteria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</w:tcPr>
          <w:p w14:paraId="090543DC" w14:textId="77777777" w:rsidR="00E2109C" w:rsidRPr="003D1C37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1C3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3D1C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2A09088B" w14:textId="77777777" w:rsidR="00E2109C" w:rsidRPr="003D1C37" w:rsidRDefault="00E2109C" w:rsidP="004F5DE6">
            <w:pPr>
              <w:spacing w:line="360" w:lineRule="auto"/>
              <w:ind w:firstLine="48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1C3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3D1C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37998A1F" w14:textId="77777777" w:rsidR="00E2109C" w:rsidRPr="00830054" w:rsidRDefault="00E2109C" w:rsidP="004F5DE6">
            <w:pPr>
              <w:spacing w:line="360" w:lineRule="auto"/>
              <w:ind w:firstLine="482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3005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1854A7FF" w14:textId="77777777" w:rsidR="00E2109C" w:rsidRPr="003D1C37" w:rsidRDefault="00E2109C" w:rsidP="004F5DE6">
            <w:pPr>
              <w:spacing w:line="360" w:lineRule="auto"/>
              <w:ind w:firstLine="48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1C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riched g</w:t>
            </w:r>
            <w:r w:rsidRPr="003D1C3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oup</w:t>
            </w:r>
            <w:r w:rsidRPr="003D1C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by </w:t>
            </w:r>
            <w:proofErr w:type="spellStart"/>
            <w:r w:rsidRPr="003D1C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fSe</w:t>
            </w:r>
            <w:proofErr w:type="spellEnd"/>
          </w:p>
        </w:tc>
      </w:tr>
      <w:tr w:rsidR="00E2109C" w:rsidRPr="002C72B9" w14:paraId="0E562664" w14:textId="77777777" w:rsidTr="004F5DE6">
        <w:tc>
          <w:tcPr>
            <w:tcW w:w="857" w:type="dxa"/>
            <w:tcBorders>
              <w:top w:val="single" w:sz="8" w:space="0" w:color="auto"/>
            </w:tcBorders>
          </w:tcPr>
          <w:p w14:paraId="40EB4A3B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D8B83C4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ASV_41927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C4AC7E1" w14:textId="77777777" w:rsidR="00E2109C" w:rsidRPr="00C375F0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Anaerotruncus</w:t>
            </w:r>
            <w:proofErr w:type="spellEnd"/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2BE2B5C4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6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363EE6E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060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BBEBDB7" w14:textId="77777777" w:rsidR="00E2109C" w:rsidRPr="00830054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0054"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F80E174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E2109C" w:rsidRPr="002C72B9" w14:paraId="1C3A33C6" w14:textId="77777777" w:rsidTr="004F5DE6">
        <w:tc>
          <w:tcPr>
            <w:tcW w:w="857" w:type="dxa"/>
          </w:tcPr>
          <w:p w14:paraId="1A0B7890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14:paraId="451CE290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ASV_171724</w:t>
            </w:r>
          </w:p>
        </w:tc>
        <w:tc>
          <w:tcPr>
            <w:tcW w:w="1842" w:type="dxa"/>
          </w:tcPr>
          <w:p w14:paraId="002C7546" w14:textId="77777777" w:rsidR="00E2109C" w:rsidRPr="00C375F0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Blautia</w:t>
            </w:r>
            <w:proofErr w:type="spellEnd"/>
          </w:p>
        </w:tc>
        <w:tc>
          <w:tcPr>
            <w:tcW w:w="846" w:type="dxa"/>
          </w:tcPr>
          <w:p w14:paraId="449BB26E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608</w:t>
            </w:r>
          </w:p>
        </w:tc>
        <w:tc>
          <w:tcPr>
            <w:tcW w:w="992" w:type="dxa"/>
          </w:tcPr>
          <w:p w14:paraId="2419020D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0653</w:t>
            </w:r>
          </w:p>
        </w:tc>
        <w:tc>
          <w:tcPr>
            <w:tcW w:w="1134" w:type="dxa"/>
          </w:tcPr>
          <w:p w14:paraId="6E7077A6" w14:textId="77777777" w:rsidR="00E2109C" w:rsidRPr="00830054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005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830054">
              <w:rPr>
                <w:rFonts w:ascii="Times New Roman" w:hAnsi="Times New Roman" w:cs="Times New Roman"/>
                <w:color w:val="000000" w:themeColor="text1"/>
              </w:rPr>
              <w:t>.097</w:t>
            </w:r>
          </w:p>
        </w:tc>
        <w:tc>
          <w:tcPr>
            <w:tcW w:w="1843" w:type="dxa"/>
          </w:tcPr>
          <w:p w14:paraId="6BAB0DB8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E2109C" w:rsidRPr="002C72B9" w14:paraId="53413BC8" w14:textId="77777777" w:rsidTr="004F5DE6">
        <w:tc>
          <w:tcPr>
            <w:tcW w:w="857" w:type="dxa"/>
          </w:tcPr>
          <w:p w14:paraId="7FE0E401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14:paraId="7197F997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ASV_111052</w:t>
            </w:r>
          </w:p>
        </w:tc>
        <w:tc>
          <w:tcPr>
            <w:tcW w:w="1842" w:type="dxa"/>
          </w:tcPr>
          <w:p w14:paraId="6E4F002D" w14:textId="77777777" w:rsidR="00E2109C" w:rsidRPr="00C375F0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Prevotella</w:t>
            </w:r>
          </w:p>
        </w:tc>
        <w:tc>
          <w:tcPr>
            <w:tcW w:w="846" w:type="dxa"/>
          </w:tcPr>
          <w:p w14:paraId="67C6B4F5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570</w:t>
            </w:r>
          </w:p>
        </w:tc>
        <w:tc>
          <w:tcPr>
            <w:tcW w:w="992" w:type="dxa"/>
          </w:tcPr>
          <w:p w14:paraId="4D190986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0600</w:t>
            </w:r>
          </w:p>
        </w:tc>
        <w:tc>
          <w:tcPr>
            <w:tcW w:w="1134" w:type="dxa"/>
          </w:tcPr>
          <w:p w14:paraId="548F3072" w14:textId="77777777" w:rsidR="00E2109C" w:rsidRPr="00830054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3005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8300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24</w:t>
            </w:r>
          </w:p>
        </w:tc>
        <w:tc>
          <w:tcPr>
            <w:tcW w:w="1843" w:type="dxa"/>
          </w:tcPr>
          <w:p w14:paraId="14426C4B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  <w:tr w:rsidR="00E2109C" w:rsidRPr="002C72B9" w14:paraId="441AB368" w14:textId="77777777" w:rsidTr="004F5DE6">
        <w:tc>
          <w:tcPr>
            <w:tcW w:w="857" w:type="dxa"/>
          </w:tcPr>
          <w:p w14:paraId="089F4CE3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701" w:type="dxa"/>
          </w:tcPr>
          <w:p w14:paraId="62556326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ASV_250659</w:t>
            </w:r>
          </w:p>
        </w:tc>
        <w:tc>
          <w:tcPr>
            <w:tcW w:w="1842" w:type="dxa"/>
          </w:tcPr>
          <w:p w14:paraId="00C99BF9" w14:textId="77777777" w:rsidR="00E2109C" w:rsidRPr="00C375F0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Ralstonia</w:t>
            </w:r>
            <w:proofErr w:type="spellEnd"/>
          </w:p>
        </w:tc>
        <w:tc>
          <w:tcPr>
            <w:tcW w:w="846" w:type="dxa"/>
          </w:tcPr>
          <w:p w14:paraId="517159E6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660</w:t>
            </w:r>
          </w:p>
        </w:tc>
        <w:tc>
          <w:tcPr>
            <w:tcW w:w="992" w:type="dxa"/>
          </w:tcPr>
          <w:p w14:paraId="0492C079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0556</w:t>
            </w:r>
          </w:p>
        </w:tc>
        <w:tc>
          <w:tcPr>
            <w:tcW w:w="1134" w:type="dxa"/>
          </w:tcPr>
          <w:p w14:paraId="0CEEA0D3" w14:textId="77777777" w:rsidR="00E2109C" w:rsidRPr="00830054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3005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8300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4</w:t>
            </w:r>
          </w:p>
        </w:tc>
        <w:tc>
          <w:tcPr>
            <w:tcW w:w="1843" w:type="dxa"/>
          </w:tcPr>
          <w:p w14:paraId="399C8157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  <w:tr w:rsidR="00E2109C" w:rsidRPr="002C72B9" w14:paraId="7BBBCB4B" w14:textId="77777777" w:rsidTr="004F5DE6">
        <w:tc>
          <w:tcPr>
            <w:tcW w:w="857" w:type="dxa"/>
            <w:tcBorders>
              <w:bottom w:val="single" w:sz="12" w:space="0" w:color="auto"/>
            </w:tcBorders>
          </w:tcPr>
          <w:p w14:paraId="4F617D97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A1BD767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ASV_10409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9238A8C" w14:textId="77777777" w:rsidR="00E2109C" w:rsidRPr="00C375F0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C375F0">
              <w:rPr>
                <w:rFonts w:ascii="Times New Roman" w:hAnsi="Times New Roman" w:cs="Times New Roman"/>
                <w:i/>
                <w:color w:val="000000" w:themeColor="text1"/>
              </w:rPr>
              <w:t>Roseburia</w:t>
            </w:r>
            <w:proofErr w:type="spellEnd"/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7386E78F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69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96E5CD3" w14:textId="77777777" w:rsidR="00E2109C" w:rsidRPr="002C72B9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F0382">
              <w:rPr>
                <w:rFonts w:ascii="Times New Roman" w:hAnsi="Times New Roman" w:cs="Times New Roman"/>
                <w:color w:val="000000" w:themeColor="text1"/>
              </w:rPr>
              <w:t>0.05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9EBD881" w14:textId="77777777" w:rsidR="00E2109C" w:rsidRPr="00830054" w:rsidRDefault="00E2109C" w:rsidP="004F5D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3005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</w:t>
            </w:r>
            <w:r w:rsidRPr="008300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7DD9C24" w14:textId="77777777" w:rsidR="00E2109C" w:rsidRPr="002C72B9" w:rsidRDefault="00E2109C" w:rsidP="004F5DE6">
            <w:pPr>
              <w:spacing w:line="360" w:lineRule="auto"/>
              <w:ind w:firstLine="4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72B9">
              <w:rPr>
                <w:rFonts w:ascii="Times New Roman" w:hAnsi="Times New Roman" w:cs="Times New Roman" w:hint="eastAsia"/>
                <w:color w:val="000000" w:themeColor="text1"/>
              </w:rPr>
              <w:t>non</w:t>
            </w:r>
            <w:r w:rsidRPr="002C72B9">
              <w:rPr>
                <w:rFonts w:ascii="Times New Roman" w:hAnsi="Times New Roman" w:cs="Times New Roman"/>
                <w:color w:val="000000" w:themeColor="text1"/>
              </w:rPr>
              <w:t>-PM</w:t>
            </w:r>
          </w:p>
        </w:tc>
      </w:tr>
    </w:tbl>
    <w:p w14:paraId="0D645DDF" w14:textId="2B69258B" w:rsidR="002165A9" w:rsidRPr="00E2109C" w:rsidRDefault="002165A9" w:rsidP="00EA70EE">
      <w:pPr>
        <w:spacing w:line="360" w:lineRule="auto"/>
        <w:rPr>
          <w:rFonts w:ascii="Times New Roman" w:eastAsiaTheme="minorEastAsia" w:hAnsi="Times New Roman" w:cs="Times New Roman"/>
          <w:noProof/>
          <w:color w:val="000000" w:themeColor="text1"/>
        </w:rPr>
      </w:pPr>
    </w:p>
    <w:sectPr w:rsidR="002165A9" w:rsidRPr="00E2109C" w:rsidSect="00BC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AFF46B" w14:textId="77777777" w:rsidR="00F22D54" w:rsidRDefault="00F22D54" w:rsidP="00D45F70">
      <w:r>
        <w:separator/>
      </w:r>
    </w:p>
  </w:endnote>
  <w:endnote w:type="continuationSeparator" w:id="0">
    <w:p w14:paraId="1E113A15" w14:textId="77777777" w:rsidR="00F22D54" w:rsidRDefault="00F22D54" w:rsidP="00D45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7ED53" w14:textId="77777777" w:rsidR="00F22D54" w:rsidRDefault="00F22D54" w:rsidP="00D45F70">
      <w:r>
        <w:separator/>
      </w:r>
    </w:p>
  </w:footnote>
  <w:footnote w:type="continuationSeparator" w:id="0">
    <w:p w14:paraId="320AFE7A" w14:textId="77777777" w:rsidR="00F22D54" w:rsidRDefault="00F22D54" w:rsidP="00D45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802"/>
    <w:rsid w:val="00002586"/>
    <w:rsid w:val="00002A2A"/>
    <w:rsid w:val="0000781D"/>
    <w:rsid w:val="00010B2C"/>
    <w:rsid w:val="00013E63"/>
    <w:rsid w:val="00014968"/>
    <w:rsid w:val="00024037"/>
    <w:rsid w:val="000256B9"/>
    <w:rsid w:val="000302AD"/>
    <w:rsid w:val="00040743"/>
    <w:rsid w:val="00043347"/>
    <w:rsid w:val="00047D37"/>
    <w:rsid w:val="00052872"/>
    <w:rsid w:val="0007425C"/>
    <w:rsid w:val="00080E22"/>
    <w:rsid w:val="0009405B"/>
    <w:rsid w:val="00095200"/>
    <w:rsid w:val="000967DC"/>
    <w:rsid w:val="0009721F"/>
    <w:rsid w:val="000A4014"/>
    <w:rsid w:val="000B0DC0"/>
    <w:rsid w:val="000B33DF"/>
    <w:rsid w:val="000B7766"/>
    <w:rsid w:val="000C2524"/>
    <w:rsid w:val="000D3546"/>
    <w:rsid w:val="000D65F8"/>
    <w:rsid w:val="000E0FC6"/>
    <w:rsid w:val="000E6AE7"/>
    <w:rsid w:val="000F215C"/>
    <w:rsid w:val="00112724"/>
    <w:rsid w:val="00124D78"/>
    <w:rsid w:val="001308C8"/>
    <w:rsid w:val="00132491"/>
    <w:rsid w:val="00137563"/>
    <w:rsid w:val="001670F0"/>
    <w:rsid w:val="00183AEB"/>
    <w:rsid w:val="001931FE"/>
    <w:rsid w:val="001A3217"/>
    <w:rsid w:val="001B2179"/>
    <w:rsid w:val="001D1DF1"/>
    <w:rsid w:val="00207059"/>
    <w:rsid w:val="002108D0"/>
    <w:rsid w:val="002165A9"/>
    <w:rsid w:val="00234068"/>
    <w:rsid w:val="00235137"/>
    <w:rsid w:val="00237A0D"/>
    <w:rsid w:val="0024182D"/>
    <w:rsid w:val="00252D22"/>
    <w:rsid w:val="00270272"/>
    <w:rsid w:val="002764A6"/>
    <w:rsid w:val="00281A04"/>
    <w:rsid w:val="002932E8"/>
    <w:rsid w:val="00293FBE"/>
    <w:rsid w:val="002971EE"/>
    <w:rsid w:val="002C72B9"/>
    <w:rsid w:val="002D670C"/>
    <w:rsid w:val="002E19CA"/>
    <w:rsid w:val="002F021D"/>
    <w:rsid w:val="00302ECB"/>
    <w:rsid w:val="00327E37"/>
    <w:rsid w:val="00335C9A"/>
    <w:rsid w:val="00342554"/>
    <w:rsid w:val="00351786"/>
    <w:rsid w:val="0038233D"/>
    <w:rsid w:val="00383B79"/>
    <w:rsid w:val="00384A66"/>
    <w:rsid w:val="00391217"/>
    <w:rsid w:val="003928EE"/>
    <w:rsid w:val="003A3DB3"/>
    <w:rsid w:val="003A4338"/>
    <w:rsid w:val="003A50AC"/>
    <w:rsid w:val="003D1C37"/>
    <w:rsid w:val="003E2B83"/>
    <w:rsid w:val="00405DF3"/>
    <w:rsid w:val="00420E68"/>
    <w:rsid w:val="004238A3"/>
    <w:rsid w:val="00424596"/>
    <w:rsid w:val="004402DF"/>
    <w:rsid w:val="00443618"/>
    <w:rsid w:val="00450733"/>
    <w:rsid w:val="004572B6"/>
    <w:rsid w:val="00461B97"/>
    <w:rsid w:val="004705B6"/>
    <w:rsid w:val="00480457"/>
    <w:rsid w:val="0049171D"/>
    <w:rsid w:val="00492E6B"/>
    <w:rsid w:val="004956FC"/>
    <w:rsid w:val="004A1FF8"/>
    <w:rsid w:val="004A7838"/>
    <w:rsid w:val="004B434F"/>
    <w:rsid w:val="004B6597"/>
    <w:rsid w:val="004C4FE0"/>
    <w:rsid w:val="004C5A0D"/>
    <w:rsid w:val="004F2049"/>
    <w:rsid w:val="004F52EC"/>
    <w:rsid w:val="005155AF"/>
    <w:rsid w:val="005303D7"/>
    <w:rsid w:val="005308CB"/>
    <w:rsid w:val="00547C86"/>
    <w:rsid w:val="0056494B"/>
    <w:rsid w:val="00576B65"/>
    <w:rsid w:val="00583A78"/>
    <w:rsid w:val="005864C3"/>
    <w:rsid w:val="00590EAE"/>
    <w:rsid w:val="00591690"/>
    <w:rsid w:val="0059208D"/>
    <w:rsid w:val="005B48E9"/>
    <w:rsid w:val="005D1AC1"/>
    <w:rsid w:val="005D32D2"/>
    <w:rsid w:val="005F2501"/>
    <w:rsid w:val="005F65FD"/>
    <w:rsid w:val="00611B81"/>
    <w:rsid w:val="00616ECE"/>
    <w:rsid w:val="0061796E"/>
    <w:rsid w:val="00622C27"/>
    <w:rsid w:val="00624663"/>
    <w:rsid w:val="00651E1D"/>
    <w:rsid w:val="00653C9B"/>
    <w:rsid w:val="0065608F"/>
    <w:rsid w:val="00663412"/>
    <w:rsid w:val="006634A0"/>
    <w:rsid w:val="00666AB6"/>
    <w:rsid w:val="00683683"/>
    <w:rsid w:val="00691802"/>
    <w:rsid w:val="00692DBD"/>
    <w:rsid w:val="006A2382"/>
    <w:rsid w:val="006A4E40"/>
    <w:rsid w:val="006A6F10"/>
    <w:rsid w:val="006B3769"/>
    <w:rsid w:val="006B4040"/>
    <w:rsid w:val="006D1033"/>
    <w:rsid w:val="006D37D9"/>
    <w:rsid w:val="006D5650"/>
    <w:rsid w:val="006E05A0"/>
    <w:rsid w:val="006F09C2"/>
    <w:rsid w:val="006F5323"/>
    <w:rsid w:val="00707941"/>
    <w:rsid w:val="00707F66"/>
    <w:rsid w:val="00712C6A"/>
    <w:rsid w:val="007204D4"/>
    <w:rsid w:val="00743782"/>
    <w:rsid w:val="007521A6"/>
    <w:rsid w:val="0075615D"/>
    <w:rsid w:val="0076104E"/>
    <w:rsid w:val="00767B96"/>
    <w:rsid w:val="00771601"/>
    <w:rsid w:val="007878AC"/>
    <w:rsid w:val="00795413"/>
    <w:rsid w:val="007C3DB8"/>
    <w:rsid w:val="007C5FB9"/>
    <w:rsid w:val="007D07F0"/>
    <w:rsid w:val="007D694B"/>
    <w:rsid w:val="007E7338"/>
    <w:rsid w:val="007E7895"/>
    <w:rsid w:val="00812836"/>
    <w:rsid w:val="00814858"/>
    <w:rsid w:val="00815F76"/>
    <w:rsid w:val="008160CF"/>
    <w:rsid w:val="00830054"/>
    <w:rsid w:val="0085728D"/>
    <w:rsid w:val="00864FEB"/>
    <w:rsid w:val="00877147"/>
    <w:rsid w:val="00881394"/>
    <w:rsid w:val="008815CD"/>
    <w:rsid w:val="008913CC"/>
    <w:rsid w:val="008A209F"/>
    <w:rsid w:val="008A31A3"/>
    <w:rsid w:val="008D3B57"/>
    <w:rsid w:val="008E133B"/>
    <w:rsid w:val="008E2092"/>
    <w:rsid w:val="00900562"/>
    <w:rsid w:val="00906918"/>
    <w:rsid w:val="00915711"/>
    <w:rsid w:val="009307DC"/>
    <w:rsid w:val="009321EE"/>
    <w:rsid w:val="009342FE"/>
    <w:rsid w:val="009351D7"/>
    <w:rsid w:val="00935AF9"/>
    <w:rsid w:val="00951C45"/>
    <w:rsid w:val="00952472"/>
    <w:rsid w:val="00961A3C"/>
    <w:rsid w:val="00971594"/>
    <w:rsid w:val="009A3764"/>
    <w:rsid w:val="009B0DF2"/>
    <w:rsid w:val="009C2EE2"/>
    <w:rsid w:val="009C626F"/>
    <w:rsid w:val="009E25D3"/>
    <w:rsid w:val="009E3BB5"/>
    <w:rsid w:val="009F2130"/>
    <w:rsid w:val="009F35CF"/>
    <w:rsid w:val="00A02E11"/>
    <w:rsid w:val="00A04B5C"/>
    <w:rsid w:val="00A1264E"/>
    <w:rsid w:val="00A23BBD"/>
    <w:rsid w:val="00A36253"/>
    <w:rsid w:val="00A428C0"/>
    <w:rsid w:val="00A45435"/>
    <w:rsid w:val="00A464C7"/>
    <w:rsid w:val="00A479C2"/>
    <w:rsid w:val="00A56A6D"/>
    <w:rsid w:val="00A63822"/>
    <w:rsid w:val="00A70272"/>
    <w:rsid w:val="00A93317"/>
    <w:rsid w:val="00AB4ECF"/>
    <w:rsid w:val="00AB6A3D"/>
    <w:rsid w:val="00AC7F46"/>
    <w:rsid w:val="00B0133C"/>
    <w:rsid w:val="00B07D85"/>
    <w:rsid w:val="00B12137"/>
    <w:rsid w:val="00B15DFD"/>
    <w:rsid w:val="00B24672"/>
    <w:rsid w:val="00B25689"/>
    <w:rsid w:val="00B31DEA"/>
    <w:rsid w:val="00B33476"/>
    <w:rsid w:val="00B36AA1"/>
    <w:rsid w:val="00B4304F"/>
    <w:rsid w:val="00B46A7F"/>
    <w:rsid w:val="00B71857"/>
    <w:rsid w:val="00B74471"/>
    <w:rsid w:val="00B901FB"/>
    <w:rsid w:val="00BA410E"/>
    <w:rsid w:val="00BA6B96"/>
    <w:rsid w:val="00BA75D6"/>
    <w:rsid w:val="00BC0368"/>
    <w:rsid w:val="00BC4E8B"/>
    <w:rsid w:val="00BE578C"/>
    <w:rsid w:val="00BE637C"/>
    <w:rsid w:val="00BF4F0B"/>
    <w:rsid w:val="00BF7333"/>
    <w:rsid w:val="00C11DC2"/>
    <w:rsid w:val="00C128E2"/>
    <w:rsid w:val="00C16487"/>
    <w:rsid w:val="00C205B0"/>
    <w:rsid w:val="00C23CFE"/>
    <w:rsid w:val="00C307EB"/>
    <w:rsid w:val="00C40387"/>
    <w:rsid w:val="00C52815"/>
    <w:rsid w:val="00C706AA"/>
    <w:rsid w:val="00C727B1"/>
    <w:rsid w:val="00C8031F"/>
    <w:rsid w:val="00C8471A"/>
    <w:rsid w:val="00C86E55"/>
    <w:rsid w:val="00C93A99"/>
    <w:rsid w:val="00C94FD7"/>
    <w:rsid w:val="00CA6645"/>
    <w:rsid w:val="00CB5BAF"/>
    <w:rsid w:val="00CB6225"/>
    <w:rsid w:val="00CB722E"/>
    <w:rsid w:val="00CC2976"/>
    <w:rsid w:val="00CC3076"/>
    <w:rsid w:val="00CC37DA"/>
    <w:rsid w:val="00CE006C"/>
    <w:rsid w:val="00CF7306"/>
    <w:rsid w:val="00CF7E1D"/>
    <w:rsid w:val="00D01A4C"/>
    <w:rsid w:val="00D05897"/>
    <w:rsid w:val="00D1406F"/>
    <w:rsid w:val="00D21F66"/>
    <w:rsid w:val="00D36890"/>
    <w:rsid w:val="00D45F70"/>
    <w:rsid w:val="00D53050"/>
    <w:rsid w:val="00D557B8"/>
    <w:rsid w:val="00D6236B"/>
    <w:rsid w:val="00D62DD5"/>
    <w:rsid w:val="00D7403E"/>
    <w:rsid w:val="00D82EB9"/>
    <w:rsid w:val="00D94BEB"/>
    <w:rsid w:val="00DB6B3E"/>
    <w:rsid w:val="00DB6BF1"/>
    <w:rsid w:val="00DB771E"/>
    <w:rsid w:val="00DF7ADC"/>
    <w:rsid w:val="00E05400"/>
    <w:rsid w:val="00E2109C"/>
    <w:rsid w:val="00E37691"/>
    <w:rsid w:val="00E6698C"/>
    <w:rsid w:val="00E731DE"/>
    <w:rsid w:val="00EA1327"/>
    <w:rsid w:val="00EA70EE"/>
    <w:rsid w:val="00EB36B2"/>
    <w:rsid w:val="00EC5000"/>
    <w:rsid w:val="00EF0382"/>
    <w:rsid w:val="00F22D54"/>
    <w:rsid w:val="00F350CF"/>
    <w:rsid w:val="00F51CFF"/>
    <w:rsid w:val="00F646E5"/>
    <w:rsid w:val="00F66647"/>
    <w:rsid w:val="00F66D9D"/>
    <w:rsid w:val="00F870EF"/>
    <w:rsid w:val="00F96191"/>
    <w:rsid w:val="00FF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B6C58"/>
  <w15:chartTrackingRefBased/>
  <w15:docId w15:val="{3FC2D299-5EDC-E345-B684-5EA420AE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80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180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5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5F70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5F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5F7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2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 QL</cp:lastModifiedBy>
  <cp:revision>21</cp:revision>
  <dcterms:created xsi:type="dcterms:W3CDTF">2023-03-21T13:23:00Z</dcterms:created>
  <dcterms:modified xsi:type="dcterms:W3CDTF">2024-07-01T07:17:00Z</dcterms:modified>
</cp:coreProperties>
</file>